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8F8A3" w14:textId="73DF2BC7" w:rsidR="6C1CE065" w:rsidRPr="00E13AD7" w:rsidRDefault="6C1CE065" w:rsidP="6C1CE065">
      <w:pPr>
        <w:rPr>
          <w:rFonts w:ascii="Times New Roman" w:hAnsi="Times New Roman" w:cs="Times New Roman"/>
          <w:sz w:val="24"/>
          <w:szCs w:val="24"/>
        </w:rPr>
      </w:pPr>
    </w:p>
    <w:p w14:paraId="60DC97A1" w14:textId="1AFDA916" w:rsidR="73CDDA29" w:rsidRPr="00E13AD7" w:rsidRDefault="001244A3" w:rsidP="6C1CE065">
      <w:pPr>
        <w:rPr>
          <w:rFonts w:ascii="Times New Roman" w:hAnsi="Times New Roman" w:cs="Times New Roman"/>
          <w:sz w:val="24"/>
          <w:szCs w:val="24"/>
        </w:rPr>
      </w:pPr>
      <w:r w:rsidRPr="00E13AD7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73CDDA29" w:rsidRPr="00E13AD7">
        <w:rPr>
          <w:rFonts w:ascii="Times New Roman" w:hAnsi="Times New Roman" w:cs="Times New Roman"/>
          <w:sz w:val="24"/>
          <w:szCs w:val="24"/>
        </w:rPr>
        <w:t>Table.</w:t>
      </w:r>
      <w:r w:rsidRPr="00E13AD7">
        <w:rPr>
          <w:rFonts w:ascii="Times New Roman" w:hAnsi="Times New Roman" w:cs="Times New Roman"/>
          <w:sz w:val="24"/>
          <w:szCs w:val="24"/>
        </w:rPr>
        <w:t xml:space="preserve"> Counts of Game Video Included in Sample by Stat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5"/>
        <w:gridCol w:w="1534"/>
      </w:tblGrid>
      <w:tr w:rsidR="00E13AD7" w:rsidRPr="00E13AD7" w14:paraId="2DDEF839" w14:textId="77777777" w:rsidTr="001244A3">
        <w:trPr>
          <w:trHeight w:val="422"/>
        </w:trPr>
        <w:tc>
          <w:tcPr>
            <w:tcW w:w="1875" w:type="dxa"/>
          </w:tcPr>
          <w:p w14:paraId="47D537C1" w14:textId="24EB0465" w:rsidR="00E13AD7" w:rsidRPr="00E13AD7" w:rsidRDefault="00E13AD7" w:rsidP="00124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1534" w:type="dxa"/>
          </w:tcPr>
          <w:p w14:paraId="737914B6" w14:textId="12037310" w:rsidR="00E13AD7" w:rsidRPr="00E13AD7" w:rsidRDefault="00E13AD7" w:rsidP="00124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13AD7" w:rsidRPr="00E13AD7" w14:paraId="613F7268" w14:textId="77777777" w:rsidTr="001244A3">
        <w:trPr>
          <w:trHeight w:val="300"/>
        </w:trPr>
        <w:tc>
          <w:tcPr>
            <w:tcW w:w="1875" w:type="dxa"/>
          </w:tcPr>
          <w:p w14:paraId="6099921C" w14:textId="0A594FCB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1534" w:type="dxa"/>
          </w:tcPr>
          <w:p w14:paraId="4447E4E0" w14:textId="33BB992E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3AD7" w:rsidRPr="00E13AD7" w14:paraId="3B255449" w14:textId="77777777" w:rsidTr="001244A3">
        <w:trPr>
          <w:trHeight w:val="300"/>
        </w:trPr>
        <w:tc>
          <w:tcPr>
            <w:tcW w:w="1875" w:type="dxa"/>
          </w:tcPr>
          <w:p w14:paraId="26775195" w14:textId="61C9203F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1534" w:type="dxa"/>
          </w:tcPr>
          <w:p w14:paraId="6A0297A2" w14:textId="676F3B07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13AD7" w:rsidRPr="00E13AD7" w14:paraId="6E4DD43F" w14:textId="77777777" w:rsidTr="001244A3">
        <w:trPr>
          <w:trHeight w:val="300"/>
        </w:trPr>
        <w:tc>
          <w:tcPr>
            <w:tcW w:w="1875" w:type="dxa"/>
          </w:tcPr>
          <w:p w14:paraId="6FD5DC18" w14:textId="3196D019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 xml:space="preserve">Colorado </w:t>
            </w:r>
          </w:p>
        </w:tc>
        <w:tc>
          <w:tcPr>
            <w:tcW w:w="1534" w:type="dxa"/>
          </w:tcPr>
          <w:p w14:paraId="724A7A45" w14:textId="6A9DE36D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13AD7" w:rsidRPr="00E13AD7" w14:paraId="62681470" w14:textId="77777777" w:rsidTr="001244A3">
        <w:trPr>
          <w:trHeight w:val="300"/>
        </w:trPr>
        <w:tc>
          <w:tcPr>
            <w:tcW w:w="1875" w:type="dxa"/>
          </w:tcPr>
          <w:p w14:paraId="7BFE7D8A" w14:textId="0257B94A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1534" w:type="dxa"/>
          </w:tcPr>
          <w:p w14:paraId="799B1018" w14:textId="30452147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13AD7" w:rsidRPr="00E13AD7" w14:paraId="45F58217" w14:textId="77777777" w:rsidTr="001244A3">
        <w:trPr>
          <w:trHeight w:val="300"/>
        </w:trPr>
        <w:tc>
          <w:tcPr>
            <w:tcW w:w="1875" w:type="dxa"/>
          </w:tcPr>
          <w:p w14:paraId="6F8C856C" w14:textId="1D91388F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1534" w:type="dxa"/>
          </w:tcPr>
          <w:p w14:paraId="3A1A321A" w14:textId="6297641A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3AD7" w:rsidRPr="00E13AD7" w14:paraId="54B2BB26" w14:textId="77777777" w:rsidTr="001244A3">
        <w:trPr>
          <w:trHeight w:val="300"/>
        </w:trPr>
        <w:tc>
          <w:tcPr>
            <w:tcW w:w="1875" w:type="dxa"/>
          </w:tcPr>
          <w:p w14:paraId="0EA2FFD6" w14:textId="321246CF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 xml:space="preserve">Florida* </w:t>
            </w:r>
          </w:p>
        </w:tc>
        <w:tc>
          <w:tcPr>
            <w:tcW w:w="1534" w:type="dxa"/>
          </w:tcPr>
          <w:p w14:paraId="3EDFE904" w14:textId="16FF1125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E13AD7" w:rsidRPr="00E13AD7" w14:paraId="3C8CCB1E" w14:textId="77777777" w:rsidTr="001244A3">
        <w:trPr>
          <w:trHeight w:val="300"/>
        </w:trPr>
        <w:tc>
          <w:tcPr>
            <w:tcW w:w="1875" w:type="dxa"/>
          </w:tcPr>
          <w:p w14:paraId="54FF3F00" w14:textId="2786297A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 xml:space="preserve">Georgia </w:t>
            </w:r>
          </w:p>
        </w:tc>
        <w:tc>
          <w:tcPr>
            <w:tcW w:w="1534" w:type="dxa"/>
          </w:tcPr>
          <w:p w14:paraId="26BB04FC" w14:textId="64C901C6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3AD7" w:rsidRPr="00E13AD7" w14:paraId="711E2747" w14:textId="77777777" w:rsidTr="001244A3">
        <w:trPr>
          <w:trHeight w:val="300"/>
        </w:trPr>
        <w:tc>
          <w:tcPr>
            <w:tcW w:w="1875" w:type="dxa"/>
          </w:tcPr>
          <w:p w14:paraId="6681E1EB" w14:textId="1A714994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1534" w:type="dxa"/>
          </w:tcPr>
          <w:p w14:paraId="28AB8D94" w14:textId="7554ADD3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3AD7" w:rsidRPr="00E13AD7" w14:paraId="54BBF81D" w14:textId="77777777" w:rsidTr="001244A3">
        <w:trPr>
          <w:trHeight w:val="300"/>
        </w:trPr>
        <w:tc>
          <w:tcPr>
            <w:tcW w:w="1875" w:type="dxa"/>
          </w:tcPr>
          <w:p w14:paraId="37598793" w14:textId="647FBEFF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 xml:space="preserve">Illinois </w:t>
            </w:r>
          </w:p>
        </w:tc>
        <w:tc>
          <w:tcPr>
            <w:tcW w:w="1534" w:type="dxa"/>
          </w:tcPr>
          <w:p w14:paraId="75B24105" w14:textId="36D5D8A1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13AD7" w:rsidRPr="00E13AD7" w14:paraId="00E4A271" w14:textId="77777777" w:rsidTr="001244A3">
        <w:trPr>
          <w:trHeight w:val="300"/>
        </w:trPr>
        <w:tc>
          <w:tcPr>
            <w:tcW w:w="1875" w:type="dxa"/>
          </w:tcPr>
          <w:p w14:paraId="11C1BC70" w14:textId="7F01CAF6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1534" w:type="dxa"/>
          </w:tcPr>
          <w:p w14:paraId="03B0D51C" w14:textId="5BE50EBE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3AD7" w:rsidRPr="00E13AD7" w14:paraId="0E4AFDF2" w14:textId="77777777" w:rsidTr="001244A3">
        <w:trPr>
          <w:trHeight w:val="300"/>
        </w:trPr>
        <w:tc>
          <w:tcPr>
            <w:tcW w:w="1875" w:type="dxa"/>
          </w:tcPr>
          <w:p w14:paraId="4FEFEF42" w14:textId="5A91AAEE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1534" w:type="dxa"/>
          </w:tcPr>
          <w:p w14:paraId="2565992E" w14:textId="193B180B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3AD7" w:rsidRPr="00E13AD7" w14:paraId="51E6A2C2" w14:textId="77777777" w:rsidTr="001244A3">
        <w:trPr>
          <w:trHeight w:val="300"/>
        </w:trPr>
        <w:tc>
          <w:tcPr>
            <w:tcW w:w="1875" w:type="dxa"/>
          </w:tcPr>
          <w:p w14:paraId="52B9F63A" w14:textId="01F29B1E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1534" w:type="dxa"/>
          </w:tcPr>
          <w:p w14:paraId="31F5C1E7" w14:textId="36CD0C36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13AD7" w:rsidRPr="00E13AD7" w14:paraId="526E6514" w14:textId="77777777" w:rsidTr="001244A3">
        <w:trPr>
          <w:trHeight w:val="300"/>
        </w:trPr>
        <w:tc>
          <w:tcPr>
            <w:tcW w:w="1875" w:type="dxa"/>
          </w:tcPr>
          <w:p w14:paraId="0D2F1BFF" w14:textId="29DA45CD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534" w:type="dxa"/>
          </w:tcPr>
          <w:p w14:paraId="2408C4F9" w14:textId="56E06BDA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AD7" w:rsidRPr="00E13AD7" w14:paraId="111CE76E" w14:textId="77777777" w:rsidTr="001244A3">
        <w:trPr>
          <w:trHeight w:val="300"/>
        </w:trPr>
        <w:tc>
          <w:tcPr>
            <w:tcW w:w="1875" w:type="dxa"/>
          </w:tcPr>
          <w:p w14:paraId="4880F99D" w14:textId="4D87B56C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1534" w:type="dxa"/>
          </w:tcPr>
          <w:p w14:paraId="2E0E7644" w14:textId="5CD45D30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3AD7" w:rsidRPr="00E13AD7" w14:paraId="72B76C8E" w14:textId="77777777" w:rsidTr="001244A3">
        <w:trPr>
          <w:trHeight w:val="300"/>
        </w:trPr>
        <w:tc>
          <w:tcPr>
            <w:tcW w:w="1875" w:type="dxa"/>
          </w:tcPr>
          <w:p w14:paraId="1224819A" w14:textId="5EAC621A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1534" w:type="dxa"/>
          </w:tcPr>
          <w:p w14:paraId="5D0EC933" w14:textId="76450F6B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13AD7" w:rsidRPr="00E13AD7" w14:paraId="0D131A0C" w14:textId="77777777" w:rsidTr="001244A3">
        <w:trPr>
          <w:trHeight w:val="300"/>
        </w:trPr>
        <w:tc>
          <w:tcPr>
            <w:tcW w:w="1875" w:type="dxa"/>
          </w:tcPr>
          <w:p w14:paraId="398BAF12" w14:textId="6DCC9BE0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1534" w:type="dxa"/>
          </w:tcPr>
          <w:p w14:paraId="72C6B8BD" w14:textId="0D391C5F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13AD7" w:rsidRPr="00E13AD7" w14:paraId="6AE6AAEA" w14:textId="77777777" w:rsidTr="001244A3">
        <w:trPr>
          <w:trHeight w:val="300"/>
        </w:trPr>
        <w:tc>
          <w:tcPr>
            <w:tcW w:w="1875" w:type="dxa"/>
          </w:tcPr>
          <w:p w14:paraId="53B3589F" w14:textId="4770E9F5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1534" w:type="dxa"/>
          </w:tcPr>
          <w:p w14:paraId="61F3AEC4" w14:textId="2954E6ED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13AD7" w:rsidRPr="00E13AD7" w14:paraId="32CB6740" w14:textId="77777777" w:rsidTr="001244A3">
        <w:trPr>
          <w:trHeight w:val="300"/>
        </w:trPr>
        <w:tc>
          <w:tcPr>
            <w:tcW w:w="1875" w:type="dxa"/>
          </w:tcPr>
          <w:p w14:paraId="68E71746" w14:textId="7F08370C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1534" w:type="dxa"/>
          </w:tcPr>
          <w:p w14:paraId="3059E9A2" w14:textId="5F674D94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AD7" w:rsidRPr="00E13AD7" w14:paraId="1FBE07D2" w14:textId="77777777" w:rsidTr="001244A3">
        <w:trPr>
          <w:trHeight w:val="300"/>
        </w:trPr>
        <w:tc>
          <w:tcPr>
            <w:tcW w:w="1875" w:type="dxa"/>
          </w:tcPr>
          <w:p w14:paraId="35F417D3" w14:textId="5D34CA08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1534" w:type="dxa"/>
          </w:tcPr>
          <w:p w14:paraId="3825C925" w14:textId="5A02373D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13AD7" w:rsidRPr="00E13AD7" w14:paraId="26FD8ECC" w14:textId="77777777" w:rsidTr="001244A3">
        <w:trPr>
          <w:trHeight w:val="300"/>
        </w:trPr>
        <w:tc>
          <w:tcPr>
            <w:tcW w:w="1875" w:type="dxa"/>
          </w:tcPr>
          <w:p w14:paraId="1BC77683" w14:textId="29D7A05D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534" w:type="dxa"/>
          </w:tcPr>
          <w:p w14:paraId="00F5277B" w14:textId="3C472410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13AD7" w:rsidRPr="00E13AD7" w14:paraId="5387D660" w14:textId="77777777" w:rsidTr="001244A3">
        <w:trPr>
          <w:trHeight w:val="300"/>
        </w:trPr>
        <w:tc>
          <w:tcPr>
            <w:tcW w:w="1875" w:type="dxa"/>
          </w:tcPr>
          <w:p w14:paraId="361913E9" w14:textId="07EC01CE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 xml:space="preserve">Ohio </w:t>
            </w:r>
          </w:p>
        </w:tc>
        <w:tc>
          <w:tcPr>
            <w:tcW w:w="1534" w:type="dxa"/>
          </w:tcPr>
          <w:p w14:paraId="74D41319" w14:textId="5EEE38B8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3AD7" w:rsidRPr="00E13AD7" w14:paraId="2CD4B006" w14:textId="77777777" w:rsidTr="001244A3">
        <w:trPr>
          <w:trHeight w:val="300"/>
        </w:trPr>
        <w:tc>
          <w:tcPr>
            <w:tcW w:w="1875" w:type="dxa"/>
          </w:tcPr>
          <w:p w14:paraId="469CFB62" w14:textId="05BC9F54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 xml:space="preserve">Oregon </w:t>
            </w:r>
          </w:p>
        </w:tc>
        <w:tc>
          <w:tcPr>
            <w:tcW w:w="1534" w:type="dxa"/>
          </w:tcPr>
          <w:p w14:paraId="375BA8B7" w14:textId="34AA3A46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3AD7" w:rsidRPr="00E13AD7" w14:paraId="559E81BC" w14:textId="77777777" w:rsidTr="001244A3">
        <w:trPr>
          <w:trHeight w:val="300"/>
        </w:trPr>
        <w:tc>
          <w:tcPr>
            <w:tcW w:w="1875" w:type="dxa"/>
          </w:tcPr>
          <w:p w14:paraId="422FC335" w14:textId="12FED018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 xml:space="preserve">Pennsylvania </w:t>
            </w:r>
          </w:p>
        </w:tc>
        <w:tc>
          <w:tcPr>
            <w:tcW w:w="1534" w:type="dxa"/>
          </w:tcPr>
          <w:p w14:paraId="31A63D89" w14:textId="7A6B9864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3AD7" w:rsidRPr="00E13AD7" w14:paraId="7878D1F4" w14:textId="77777777" w:rsidTr="001244A3">
        <w:trPr>
          <w:trHeight w:val="300"/>
        </w:trPr>
        <w:tc>
          <w:tcPr>
            <w:tcW w:w="1875" w:type="dxa"/>
          </w:tcPr>
          <w:p w14:paraId="6AFF0B70" w14:textId="6C25AF8D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1534" w:type="dxa"/>
          </w:tcPr>
          <w:p w14:paraId="457E8895" w14:textId="5226AA09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13AD7" w:rsidRPr="00E13AD7" w14:paraId="6934FD73" w14:textId="77777777" w:rsidTr="001244A3">
        <w:trPr>
          <w:trHeight w:val="300"/>
        </w:trPr>
        <w:tc>
          <w:tcPr>
            <w:tcW w:w="1875" w:type="dxa"/>
          </w:tcPr>
          <w:p w14:paraId="7A31EA9E" w14:textId="72C80C3C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534" w:type="dxa"/>
          </w:tcPr>
          <w:p w14:paraId="63FFF2D5" w14:textId="6F33B27D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13AD7" w:rsidRPr="00E13AD7" w14:paraId="5C5CE194" w14:textId="77777777" w:rsidTr="001244A3">
        <w:trPr>
          <w:trHeight w:val="300"/>
        </w:trPr>
        <w:tc>
          <w:tcPr>
            <w:tcW w:w="1875" w:type="dxa"/>
          </w:tcPr>
          <w:p w14:paraId="6987DBD8" w14:textId="6AF15FDC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1534" w:type="dxa"/>
          </w:tcPr>
          <w:p w14:paraId="0DA40C65" w14:textId="6A27467A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13AD7" w:rsidRPr="00E13AD7" w14:paraId="0CA59260" w14:textId="77777777" w:rsidTr="001244A3">
        <w:trPr>
          <w:trHeight w:val="300"/>
        </w:trPr>
        <w:tc>
          <w:tcPr>
            <w:tcW w:w="1875" w:type="dxa"/>
          </w:tcPr>
          <w:p w14:paraId="6A0C4747" w14:textId="0EAACFA5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1534" w:type="dxa"/>
          </w:tcPr>
          <w:p w14:paraId="7EB48D9D" w14:textId="019CC8C8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3AD7" w:rsidRPr="00E13AD7" w14:paraId="06B1DD69" w14:textId="77777777" w:rsidTr="001244A3">
        <w:trPr>
          <w:trHeight w:val="300"/>
        </w:trPr>
        <w:tc>
          <w:tcPr>
            <w:tcW w:w="1875" w:type="dxa"/>
          </w:tcPr>
          <w:p w14:paraId="1D0EC75D" w14:textId="19C738CD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1534" w:type="dxa"/>
          </w:tcPr>
          <w:p w14:paraId="37C286FC" w14:textId="2C2725CA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3AD7" w:rsidRPr="00E13AD7" w14:paraId="17E1CADD" w14:textId="77777777" w:rsidTr="001244A3">
        <w:trPr>
          <w:trHeight w:val="300"/>
        </w:trPr>
        <w:tc>
          <w:tcPr>
            <w:tcW w:w="1875" w:type="dxa"/>
          </w:tcPr>
          <w:p w14:paraId="74CC484A" w14:textId="2B4B86EB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1534" w:type="dxa"/>
          </w:tcPr>
          <w:p w14:paraId="13D23546" w14:textId="7A65AB8C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13AD7" w:rsidRPr="00E13AD7" w14:paraId="19149F3F" w14:textId="77777777" w:rsidTr="001244A3">
        <w:trPr>
          <w:trHeight w:val="300"/>
        </w:trPr>
        <w:tc>
          <w:tcPr>
            <w:tcW w:w="1875" w:type="dxa"/>
          </w:tcPr>
          <w:p w14:paraId="5763513F" w14:textId="7A4C5401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1534" w:type="dxa"/>
          </w:tcPr>
          <w:p w14:paraId="52F58EB2" w14:textId="3D2E92C3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3AD7" w:rsidRPr="00E13AD7" w14:paraId="3C1ADA08" w14:textId="77777777" w:rsidTr="001244A3">
        <w:trPr>
          <w:trHeight w:val="300"/>
        </w:trPr>
        <w:tc>
          <w:tcPr>
            <w:tcW w:w="1875" w:type="dxa"/>
          </w:tcPr>
          <w:p w14:paraId="3C037E4B" w14:textId="32DDC1EB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 xml:space="preserve">West Virginia </w:t>
            </w:r>
          </w:p>
        </w:tc>
        <w:tc>
          <w:tcPr>
            <w:tcW w:w="1534" w:type="dxa"/>
          </w:tcPr>
          <w:p w14:paraId="61AD4CFE" w14:textId="775F6197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13AD7" w:rsidRPr="00E13AD7" w14:paraId="3A7FE9E3" w14:textId="77777777" w:rsidTr="001244A3">
        <w:trPr>
          <w:trHeight w:val="300"/>
        </w:trPr>
        <w:tc>
          <w:tcPr>
            <w:tcW w:w="1875" w:type="dxa"/>
          </w:tcPr>
          <w:p w14:paraId="2DA748FE" w14:textId="427C47DC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1534" w:type="dxa"/>
          </w:tcPr>
          <w:p w14:paraId="0C0C65C9" w14:textId="19DDD055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13AD7" w:rsidRPr="00E13AD7" w14:paraId="0D7D0FD4" w14:textId="77777777" w:rsidTr="001244A3">
        <w:trPr>
          <w:trHeight w:val="300"/>
        </w:trPr>
        <w:tc>
          <w:tcPr>
            <w:tcW w:w="1875" w:type="dxa"/>
          </w:tcPr>
          <w:p w14:paraId="4B88EA18" w14:textId="32B9DCAA" w:rsidR="00E13AD7" w:rsidRPr="00E13AD7" w:rsidRDefault="00E13AD7" w:rsidP="6C1CE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34" w:type="dxa"/>
          </w:tcPr>
          <w:p w14:paraId="21D8D281" w14:textId="0D698A14" w:rsidR="00E13AD7" w:rsidRPr="00E13AD7" w:rsidRDefault="00E13AD7" w:rsidP="001244A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A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9</w:t>
            </w:r>
          </w:p>
        </w:tc>
      </w:tr>
    </w:tbl>
    <w:p w14:paraId="5BAF8D41" w14:textId="358502E9" w:rsidR="64CEA9E6" w:rsidRPr="00E13AD7" w:rsidRDefault="64CEA9E6" w:rsidP="6C1CE065">
      <w:pPr>
        <w:rPr>
          <w:rFonts w:ascii="Times New Roman" w:hAnsi="Times New Roman" w:cs="Times New Roman"/>
          <w:sz w:val="24"/>
          <w:szCs w:val="24"/>
        </w:rPr>
      </w:pPr>
      <w:r w:rsidRPr="00E13AD7">
        <w:rPr>
          <w:rFonts w:ascii="Times New Roman" w:hAnsi="Times New Roman" w:cs="Times New Roman"/>
          <w:sz w:val="24"/>
          <w:szCs w:val="24"/>
        </w:rPr>
        <w:t>*</w:t>
      </w:r>
      <w:r w:rsidR="001244A3" w:rsidRPr="00E13AD7">
        <w:rPr>
          <w:rFonts w:ascii="Times New Roman" w:hAnsi="Times New Roman" w:cs="Times New Roman"/>
          <w:sz w:val="24"/>
          <w:szCs w:val="24"/>
        </w:rPr>
        <w:t xml:space="preserve">HM </w:t>
      </w:r>
      <w:r w:rsidRPr="00E13AD7">
        <w:rPr>
          <w:rFonts w:ascii="Times New Roman" w:hAnsi="Times New Roman" w:cs="Times New Roman"/>
          <w:sz w:val="24"/>
          <w:szCs w:val="24"/>
        </w:rPr>
        <w:t>Reference State</w:t>
      </w:r>
    </w:p>
    <w:sectPr w:rsidR="64CEA9E6" w:rsidRPr="00E13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FE72D"/>
    <w:multiLevelType w:val="hybridMultilevel"/>
    <w:tmpl w:val="603E87BC"/>
    <w:lvl w:ilvl="0" w:tplc="9F2A80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A414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4E35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46D2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9A20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B2A0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0C0F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1668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3619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431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1F9961"/>
    <w:rsid w:val="000337A0"/>
    <w:rsid w:val="001244A3"/>
    <w:rsid w:val="00374531"/>
    <w:rsid w:val="005F5DCF"/>
    <w:rsid w:val="006B78BD"/>
    <w:rsid w:val="00B03DCE"/>
    <w:rsid w:val="00BE5934"/>
    <w:rsid w:val="00E13AD7"/>
    <w:rsid w:val="01ACEC90"/>
    <w:rsid w:val="01C700BB"/>
    <w:rsid w:val="02523B0C"/>
    <w:rsid w:val="02B1510E"/>
    <w:rsid w:val="03034009"/>
    <w:rsid w:val="0308FA24"/>
    <w:rsid w:val="044761CB"/>
    <w:rsid w:val="044E4321"/>
    <w:rsid w:val="04F3A62B"/>
    <w:rsid w:val="0539C68E"/>
    <w:rsid w:val="057D4589"/>
    <w:rsid w:val="0585DD8B"/>
    <w:rsid w:val="06A3F62C"/>
    <w:rsid w:val="073AE315"/>
    <w:rsid w:val="0830FFC1"/>
    <w:rsid w:val="09686C5C"/>
    <w:rsid w:val="0B1A4EBA"/>
    <w:rsid w:val="0CB25BC0"/>
    <w:rsid w:val="0D7877B3"/>
    <w:rsid w:val="0F200170"/>
    <w:rsid w:val="0F30BE14"/>
    <w:rsid w:val="0F5190FA"/>
    <w:rsid w:val="10CC8E75"/>
    <w:rsid w:val="111F9961"/>
    <w:rsid w:val="11E40B4B"/>
    <w:rsid w:val="14E9BEE2"/>
    <w:rsid w:val="159DF3DC"/>
    <w:rsid w:val="15BD2404"/>
    <w:rsid w:val="172001E0"/>
    <w:rsid w:val="17DD94A9"/>
    <w:rsid w:val="18D96AF9"/>
    <w:rsid w:val="194D0578"/>
    <w:rsid w:val="1A141F23"/>
    <w:rsid w:val="1B523ACA"/>
    <w:rsid w:val="1B767410"/>
    <w:rsid w:val="1BD194BA"/>
    <w:rsid w:val="1C9C2B03"/>
    <w:rsid w:val="1E506700"/>
    <w:rsid w:val="1EEA53B2"/>
    <w:rsid w:val="1F3A9D2E"/>
    <w:rsid w:val="1FC818E8"/>
    <w:rsid w:val="20217C74"/>
    <w:rsid w:val="202734C1"/>
    <w:rsid w:val="22F03E76"/>
    <w:rsid w:val="23DB9616"/>
    <w:rsid w:val="24F4ED97"/>
    <w:rsid w:val="268E2DE1"/>
    <w:rsid w:val="270D74BB"/>
    <w:rsid w:val="27158F23"/>
    <w:rsid w:val="2849B2C5"/>
    <w:rsid w:val="2AAD7F1E"/>
    <w:rsid w:val="2D1D23E8"/>
    <w:rsid w:val="2F321B81"/>
    <w:rsid w:val="2F5A1D7D"/>
    <w:rsid w:val="2FE891B5"/>
    <w:rsid w:val="30A07934"/>
    <w:rsid w:val="31DB5E25"/>
    <w:rsid w:val="332EDD98"/>
    <w:rsid w:val="33B1B233"/>
    <w:rsid w:val="33C6DE67"/>
    <w:rsid w:val="3409ADFE"/>
    <w:rsid w:val="34236211"/>
    <w:rsid w:val="349D7F50"/>
    <w:rsid w:val="3613278A"/>
    <w:rsid w:val="36AECF48"/>
    <w:rsid w:val="3721980C"/>
    <w:rsid w:val="396DCBDA"/>
    <w:rsid w:val="39C9705E"/>
    <w:rsid w:val="3B3331E2"/>
    <w:rsid w:val="3B82406B"/>
    <w:rsid w:val="3E3EB83D"/>
    <w:rsid w:val="3E44844D"/>
    <w:rsid w:val="3EA6A68F"/>
    <w:rsid w:val="41579A58"/>
    <w:rsid w:val="420CA7B6"/>
    <w:rsid w:val="438960D9"/>
    <w:rsid w:val="43986E66"/>
    <w:rsid w:val="43988B5C"/>
    <w:rsid w:val="441CBD7E"/>
    <w:rsid w:val="4530A5ED"/>
    <w:rsid w:val="45B8442D"/>
    <w:rsid w:val="461CE5A4"/>
    <w:rsid w:val="497A4DF2"/>
    <w:rsid w:val="4B1247EB"/>
    <w:rsid w:val="4BC0046A"/>
    <w:rsid w:val="4FBFD673"/>
    <w:rsid w:val="50457FC4"/>
    <w:rsid w:val="51853FBF"/>
    <w:rsid w:val="520BA1C8"/>
    <w:rsid w:val="53A77229"/>
    <w:rsid w:val="576523A4"/>
    <w:rsid w:val="57ED1580"/>
    <w:rsid w:val="5881503F"/>
    <w:rsid w:val="58D34E04"/>
    <w:rsid w:val="59660442"/>
    <w:rsid w:val="5A841497"/>
    <w:rsid w:val="5AA0F9C0"/>
    <w:rsid w:val="5BEAE9F9"/>
    <w:rsid w:val="5CF55901"/>
    <w:rsid w:val="5D12DF16"/>
    <w:rsid w:val="5DBBB559"/>
    <w:rsid w:val="5DCBBA08"/>
    <w:rsid w:val="5E168C20"/>
    <w:rsid w:val="5EC313C5"/>
    <w:rsid w:val="5FFDBD83"/>
    <w:rsid w:val="6171D04B"/>
    <w:rsid w:val="6329EC28"/>
    <w:rsid w:val="63382542"/>
    <w:rsid w:val="64CEA9E6"/>
    <w:rsid w:val="68053730"/>
    <w:rsid w:val="68FF4C1F"/>
    <w:rsid w:val="69B44DE2"/>
    <w:rsid w:val="6C1CE065"/>
    <w:rsid w:val="6C2424E3"/>
    <w:rsid w:val="712825CB"/>
    <w:rsid w:val="7256BC02"/>
    <w:rsid w:val="72C84742"/>
    <w:rsid w:val="73CDDA29"/>
    <w:rsid w:val="77E405F1"/>
    <w:rsid w:val="790350F3"/>
    <w:rsid w:val="7A605183"/>
    <w:rsid w:val="7BEDEB07"/>
    <w:rsid w:val="7BF8306D"/>
    <w:rsid w:val="7C3AF1B5"/>
    <w:rsid w:val="7F5BE2E9"/>
    <w:rsid w:val="7F7D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F9961"/>
  <w15:chartTrackingRefBased/>
  <w15:docId w15:val="{BE9BE1CC-C1D9-4C34-878A-EEFCEAB7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 Hacherl</dc:creator>
  <cp:keywords/>
  <dc:description/>
  <cp:lastModifiedBy>Shane V Caswell</cp:lastModifiedBy>
  <cp:revision>2</cp:revision>
  <dcterms:created xsi:type="dcterms:W3CDTF">2024-01-19T06:03:00Z</dcterms:created>
  <dcterms:modified xsi:type="dcterms:W3CDTF">2024-01-19T06:03:00Z</dcterms:modified>
</cp:coreProperties>
</file>